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EF06321" w14:textId="68529A4A" w:rsidR="00666B7A" w:rsidRPr="00BE0D9D" w:rsidRDefault="00666B7A" w:rsidP="00666B7A">
      <w:pPr>
        <w:pStyle w:val="MDPI41tablecaption"/>
        <w:ind w:left="993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6313B4">
        <w:rPr>
          <w:b/>
          <w:color w:val="auto"/>
        </w:rPr>
        <w:t>7</w:t>
      </w:r>
      <w:r w:rsidR="0078774B">
        <w:rPr>
          <w:b/>
          <w:color w:val="auto"/>
        </w:rPr>
        <w:t>S</w:t>
      </w:r>
      <w:r w:rsidRPr="00BE0D9D">
        <w:rPr>
          <w:b/>
          <w:color w:val="auto"/>
        </w:rPr>
        <w:t xml:space="preserve">. </w:t>
      </w:r>
      <w:r w:rsidR="00CD3B21">
        <w:rPr>
          <w:color w:val="auto"/>
        </w:rPr>
        <w:t>Hormonal c</w:t>
      </w:r>
      <w:r w:rsidR="00CC5B05">
        <w:rPr>
          <w:color w:val="auto"/>
        </w:rPr>
        <w:t xml:space="preserve">hanges </w:t>
      </w:r>
      <w:r w:rsidR="00CD3B21">
        <w:rPr>
          <w:color w:val="auto"/>
        </w:rPr>
        <w:t>with cultured milk drink intervention</w:t>
      </w:r>
      <w:r w:rsidR="00CD2301">
        <w:rPr>
          <w:color w:val="auto"/>
        </w:rPr>
        <w:t xml:space="preserve"> (n=58)</w:t>
      </w:r>
      <w:r w:rsidR="00CD3B21">
        <w:rPr>
          <w:color w:val="auto"/>
        </w:rPr>
        <w:t>.</w:t>
      </w:r>
    </w:p>
    <w:p w14:paraId="62C6857E" w14:textId="77777777" w:rsidR="00666B7A" w:rsidRDefault="00666B7A"/>
    <w:tbl>
      <w:tblPr>
        <w:tblW w:w="0" w:type="auto"/>
        <w:tblLook w:val="04A0" w:firstRow="1" w:lastRow="0" w:firstColumn="1" w:lastColumn="0" w:noHBand="0" w:noVBand="1"/>
      </w:tblPr>
      <w:tblGrid>
        <w:gridCol w:w="1172"/>
        <w:gridCol w:w="1126"/>
        <w:gridCol w:w="979"/>
        <w:gridCol w:w="905"/>
        <w:gridCol w:w="739"/>
        <w:gridCol w:w="666"/>
        <w:gridCol w:w="1587"/>
        <w:gridCol w:w="716"/>
        <w:gridCol w:w="777"/>
      </w:tblGrid>
      <w:tr w:rsidR="00527E23" w:rsidRPr="006C73CF" w14:paraId="3E8FED7F" w14:textId="77777777" w:rsidTr="0082643D"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6A7442" w14:textId="43B2B697" w:rsidR="006C73CF" w:rsidRPr="006C73CF" w:rsidRDefault="00527E23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Hormones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FAB490" w14:textId="688614F3" w:rsidR="006C73CF" w:rsidRPr="006C73CF" w:rsidRDefault="00527E23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Group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EDAEB7" w14:textId="1603E274" w:rsidR="006C73CF" w:rsidRPr="006C73CF" w:rsidRDefault="00527E23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Sample siz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45103" w14:textId="0EA60142" w:rsidR="006C73CF" w:rsidRPr="006C73CF" w:rsidRDefault="006C73CF" w:rsidP="00527E23">
            <w:pPr>
              <w:jc w:val="center"/>
              <w:rPr>
                <w:b/>
                <w:bCs/>
                <w:lang w:val="ms-MY"/>
              </w:rPr>
            </w:pPr>
            <w:r w:rsidRPr="006C73CF">
              <w:rPr>
                <w:b/>
                <w:bCs/>
                <w:lang w:val="ms-MY"/>
              </w:rPr>
              <w:t>M</w:t>
            </w:r>
            <w:r w:rsidR="00527E23">
              <w:rPr>
                <w:b/>
                <w:bCs/>
                <w:lang w:val="ms-MY"/>
              </w:rPr>
              <w:t>ea</w:t>
            </w:r>
            <w:r w:rsidRPr="006C73CF">
              <w:rPr>
                <w:b/>
                <w:bCs/>
                <w:lang w:val="ms-MY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B4C935" w14:textId="77777777" w:rsidR="006C73CF" w:rsidRPr="006C73CF" w:rsidRDefault="006C73CF" w:rsidP="00527E23">
            <w:pPr>
              <w:jc w:val="center"/>
              <w:rPr>
                <w:b/>
                <w:bCs/>
                <w:lang w:val="ms-MY"/>
              </w:rPr>
            </w:pPr>
            <w:r w:rsidRPr="006C73CF">
              <w:rPr>
                <w:b/>
                <w:bCs/>
                <w:lang w:val="ms-MY"/>
              </w:rPr>
              <w:t>S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97BAD0" w14:textId="77777777" w:rsidR="006C73CF" w:rsidRDefault="006C73CF" w:rsidP="00527E23">
            <w:pPr>
              <w:jc w:val="center"/>
              <w:rPr>
                <w:b/>
                <w:bCs/>
                <w:lang w:val="ms-MY"/>
              </w:rPr>
            </w:pPr>
            <w:r w:rsidRPr="006C73CF">
              <w:rPr>
                <w:b/>
                <w:bCs/>
                <w:lang w:val="ms-MY"/>
              </w:rPr>
              <w:t>MD</w:t>
            </w:r>
          </w:p>
          <w:p w14:paraId="10D17CEB" w14:textId="3FF59390" w:rsidR="00CD2301" w:rsidRPr="006C73CF" w:rsidRDefault="00CD2301" w:rsidP="00527E23">
            <w:pPr>
              <w:jc w:val="center"/>
              <w:rPr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(95% CI)</w:t>
            </w:r>
          </w:p>
          <w:p w14:paraId="5CE69F1E" w14:textId="7E854B8F" w:rsidR="006C73CF" w:rsidRPr="006C73CF" w:rsidRDefault="006C73CF" w:rsidP="00527E23">
            <w:pPr>
              <w:jc w:val="center"/>
              <w:rPr>
                <w:b/>
                <w:bCs/>
                <w:lang w:val="ms-MY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732EC6" w14:textId="3C620000" w:rsidR="006C73CF" w:rsidRPr="006C73CF" w:rsidRDefault="006C73CF" w:rsidP="00527E23">
            <w:pPr>
              <w:jc w:val="center"/>
              <w:rPr>
                <w:b/>
                <w:bCs/>
                <w:lang w:val="ms-MY"/>
              </w:rPr>
            </w:pPr>
            <w:r w:rsidRPr="006C73CF">
              <w:rPr>
                <w:b/>
                <w:bCs/>
                <w:lang w:val="ms-MY"/>
              </w:rPr>
              <w:t>p</w:t>
            </w:r>
            <w:r w:rsidR="00527E23">
              <w:rPr>
                <w:b/>
                <w:bCs/>
                <w:lang w:val="ms-MY"/>
              </w:rPr>
              <w:t>-valu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D6127B" w14:textId="3BE1F8CD" w:rsidR="006C73CF" w:rsidRPr="006C73CF" w:rsidRDefault="00527E23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Effect size</w:t>
            </w:r>
          </w:p>
        </w:tc>
      </w:tr>
      <w:tr w:rsidR="00527E23" w:rsidRPr="006C73CF" w14:paraId="34D4AF5B" w14:textId="77777777" w:rsidTr="0082643D">
        <w:tc>
          <w:tcPr>
            <w:tcW w:w="11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701CC" w14:textId="79EBA677" w:rsidR="006C73CF" w:rsidRPr="006C73CF" w:rsidRDefault="00527E23" w:rsidP="006C73CF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C</w:t>
            </w:r>
            <w:r w:rsidR="006C73CF" w:rsidRPr="006C73CF">
              <w:rPr>
                <w:bCs/>
                <w:lang w:val="ms-MY"/>
              </w:rPr>
              <w:t xml:space="preserve">ortisol </w:t>
            </w:r>
            <w:r w:rsidR="00CD2301">
              <w:rPr>
                <w:bCs/>
                <w:lang w:val="ms-MY"/>
              </w:rPr>
              <w:t xml:space="preserve"> (log mean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CAEB9" w14:textId="72A872F8" w:rsidR="006C73CF" w:rsidRPr="006C73CF" w:rsidRDefault="00527E23" w:rsidP="006C73CF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="006C73CF" w:rsidRPr="006C73CF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="006C73CF" w:rsidRPr="006C73CF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="006C73CF" w:rsidRPr="006C73CF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B37D136" w14:textId="6D695DE3" w:rsidR="006C73CF" w:rsidRPr="006C73CF" w:rsidRDefault="00527E23" w:rsidP="006C73CF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761F4F0" w14:textId="77777777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</w:tcPr>
          <w:p w14:paraId="53FE5961" w14:textId="4CD93AF3" w:rsidR="006C73CF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5FB7AEEF" w14:textId="6DB16AFE" w:rsidR="006C73CF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4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093266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22</w:t>
            </w:r>
          </w:p>
          <w:p w14:paraId="28DF208A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(-0.37, 0.06)</w:t>
            </w:r>
          </w:p>
          <w:p w14:paraId="52B13B41" w14:textId="7A57B009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43B0001" w14:textId="49777821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00</w:t>
            </w:r>
            <w:r w:rsidR="00CD2301">
              <w:rPr>
                <w:bCs/>
                <w:lang w:val="ms-MY"/>
              </w:rPr>
              <w:t>8</w:t>
            </w:r>
            <w:r w:rsidRPr="006C73CF">
              <w:rPr>
                <w:bCs/>
                <w:lang w:val="ms-MY"/>
              </w:rPr>
              <w:t>*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67C2CF0" w14:textId="77777777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0.68</w:t>
            </w:r>
          </w:p>
        </w:tc>
      </w:tr>
      <w:tr w:rsidR="00527E23" w:rsidRPr="006C73CF" w14:paraId="0A11DBCD" w14:textId="77777777" w:rsidTr="0082643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80A6D" w14:textId="77777777" w:rsidR="006C73CF" w:rsidRPr="006C73CF" w:rsidRDefault="006C73CF" w:rsidP="006C73CF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4E5AA" w14:textId="77777777" w:rsidR="006C73CF" w:rsidRPr="006C73CF" w:rsidRDefault="006C73CF" w:rsidP="006C73CF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3BA471" w14:textId="05E358F8" w:rsidR="006C73CF" w:rsidRPr="006C73CF" w:rsidRDefault="00527E23" w:rsidP="006C73CF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05C4A" w14:textId="77777777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16989" w14:textId="35ABC4FF" w:rsidR="006C73CF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A80E9" w14:textId="39C76A79" w:rsidR="006C73CF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06A2C" w14:textId="77777777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5F9D2" w14:textId="77777777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DACFB" w14:textId="77777777" w:rsidR="006C73CF" w:rsidRPr="006C73CF" w:rsidRDefault="006C73CF" w:rsidP="0082643D">
            <w:pPr>
              <w:jc w:val="center"/>
              <w:rPr>
                <w:bCs/>
                <w:lang w:val="ms-MY"/>
              </w:rPr>
            </w:pPr>
          </w:p>
        </w:tc>
      </w:tr>
      <w:tr w:rsidR="00527E23" w:rsidRPr="006C73CF" w14:paraId="033DBDC4" w14:textId="77777777" w:rsidTr="0082643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9FDEF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FACCA" w14:textId="38E5C60C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694BB11" w14:textId="282A2DA3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2D9546B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</w:tcPr>
          <w:p w14:paraId="06884D2A" w14:textId="60478DE8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4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3604F1E4" w14:textId="7AF405B0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44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C02E37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07</w:t>
            </w:r>
          </w:p>
          <w:p w14:paraId="2CB99866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(-0.23, 0.09)</w:t>
            </w:r>
          </w:p>
          <w:p w14:paraId="44848288" w14:textId="12E22C0A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A907446" w14:textId="719F1D69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</w:t>
            </w:r>
            <w:r w:rsidR="00225561">
              <w:rPr>
                <w:bCs/>
                <w:lang w:val="ms-MY"/>
              </w:rPr>
              <w:t>36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2C9653E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0.28</w:t>
            </w:r>
          </w:p>
        </w:tc>
      </w:tr>
      <w:tr w:rsidR="00527E23" w:rsidRPr="006C73CF" w14:paraId="4B6F121E" w14:textId="77777777" w:rsidTr="0082643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5AB32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58755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5A8E9" w14:textId="3A7DC42E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6DD51A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513D9" w14:textId="7882006B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737A9" w14:textId="49E1E653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F2157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EE35E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5620C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</w:tr>
      <w:tr w:rsidR="00527E23" w:rsidRPr="006C73CF" w14:paraId="25AD2072" w14:textId="77777777" w:rsidTr="0082643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6E5BB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83929" w14:textId="43E2C20A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C73CF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B35A80C" w14:textId="39073C83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47C9924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</w:tcPr>
          <w:p w14:paraId="6B0BF08A" w14:textId="23C69782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2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4417BEB7" w14:textId="5530D2A4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20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1CFF0D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10</w:t>
            </w:r>
          </w:p>
          <w:p w14:paraId="4A716020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(-0.23, 0.04)</w:t>
            </w:r>
          </w:p>
          <w:p w14:paraId="17B3F79B" w14:textId="2B24F021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E2EB765" w14:textId="4505D283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</w:t>
            </w:r>
            <w:r w:rsidR="00225561">
              <w:rPr>
                <w:bCs/>
                <w:lang w:val="ms-MY"/>
              </w:rPr>
              <w:t>13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13E7F7A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0.41</w:t>
            </w:r>
          </w:p>
        </w:tc>
      </w:tr>
      <w:tr w:rsidR="00527E23" w:rsidRPr="006C73CF" w14:paraId="721ABAEF" w14:textId="77777777" w:rsidTr="0082643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286EF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F70A4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11A20" w14:textId="26888247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3E93B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771B2" w14:textId="52451302" w:rsidR="00527E23" w:rsidRPr="006C73CF" w:rsidRDefault="0006203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</w:t>
            </w:r>
            <w:r w:rsidR="00CD2301">
              <w:rPr>
                <w:bCs/>
                <w:lang w:val="ms-MY"/>
              </w:rPr>
              <w:t>.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19DD8" w14:textId="07AC8902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13BB0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BAF11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8211A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</w:tr>
      <w:tr w:rsidR="00527E23" w:rsidRPr="006C73CF" w14:paraId="02930300" w14:textId="77777777" w:rsidTr="0082643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25086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7D528" w14:textId="5AB075A0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4994D60" w14:textId="476CE415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83A40A8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</w:tcPr>
          <w:p w14:paraId="0DCF2C46" w14:textId="7BB51B6B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2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5FE23898" w14:textId="5B560500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54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68E51E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14</w:t>
            </w:r>
          </w:p>
          <w:p w14:paraId="4E663BC3" w14:textId="262A90A2" w:rsidR="00527E23" w:rsidRPr="006C73CF" w:rsidRDefault="00CD2301" w:rsidP="00CD2301">
            <w:pPr>
              <w:jc w:val="center"/>
              <w:rPr>
                <w:bCs/>
                <w:lang w:val="ms-MY"/>
              </w:rPr>
            </w:pPr>
            <w:r w:rsidRPr="00B357CD">
              <w:t>(-0.31, 0.02)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30F8DAB" w14:textId="1A33A66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</w:t>
            </w:r>
            <w:r w:rsidR="00225561">
              <w:rPr>
                <w:bCs/>
                <w:lang w:val="ms-MY"/>
              </w:rPr>
              <w:t>08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6BAAD31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0.52</w:t>
            </w:r>
          </w:p>
        </w:tc>
      </w:tr>
      <w:tr w:rsidR="00527E23" w:rsidRPr="006C73CF" w14:paraId="0917827B" w14:textId="77777777" w:rsidTr="0082643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6D471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0CACC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0B31F" w14:textId="62932BAC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4A33F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792D0" w14:textId="5DE70EBB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7F0C2" w14:textId="684BD2A3" w:rsidR="00527E23" w:rsidRPr="006C73CF" w:rsidRDefault="00CD2301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C08FD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18DF6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EBD8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</w:tr>
      <w:tr w:rsidR="00527E23" w:rsidRPr="006C73CF" w14:paraId="137D348D" w14:textId="77777777" w:rsidTr="0082643D"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F56752" w14:textId="72574CC0" w:rsidR="00527E23" w:rsidRPr="006C73CF" w:rsidRDefault="00527E23" w:rsidP="00527E23">
            <w:pPr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5HT</w:t>
            </w:r>
            <w:r w:rsidR="00CD2301">
              <w:rPr>
                <w:bCs/>
                <w:lang w:val="ms-MY"/>
              </w:rPr>
              <w:t xml:space="preserve"> (log mean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9AF4D" w14:textId="2390C2FE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C73CF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716CFC6" w14:textId="73DF2B1C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12DBE9D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</w:tcPr>
          <w:p w14:paraId="62F66526" w14:textId="2024FDFE" w:rsidR="00527E23" w:rsidRPr="006C73CF" w:rsidRDefault="0006203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1</w:t>
            </w:r>
            <w:r w:rsidR="00977495">
              <w:rPr>
                <w:bCs/>
                <w:lang w:val="ms-MY"/>
              </w:rPr>
              <w:t>.9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21935406" w14:textId="0ACD5DD7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1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BB27BE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09</w:t>
            </w:r>
          </w:p>
          <w:p w14:paraId="24F05CD2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(-0.21, 0.02)</w:t>
            </w:r>
          </w:p>
          <w:p w14:paraId="426F1216" w14:textId="19B3832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A15AF88" w14:textId="29EE0E5C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1</w:t>
            </w:r>
            <w:r w:rsidR="00225561">
              <w:rPr>
                <w:bCs/>
                <w:lang w:val="ms-MY"/>
              </w:rPr>
              <w:t>0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CFBD091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0.39</w:t>
            </w:r>
          </w:p>
        </w:tc>
      </w:tr>
      <w:tr w:rsidR="00527E23" w:rsidRPr="006C73CF" w14:paraId="28954A95" w14:textId="77777777" w:rsidTr="0082643D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555D206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710FE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038775" w14:textId="5005FE50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7093A2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C78B5" w14:textId="360A0A1E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F7CD7" w14:textId="4E876D76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509B8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28182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F0B66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</w:tr>
      <w:tr w:rsidR="00527E23" w:rsidRPr="006C73CF" w14:paraId="22F17FBC" w14:textId="77777777" w:rsidTr="0082643D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25AF9CB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D950B" w14:textId="12EF9813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ABBBEF6" w14:textId="640EDD5B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F99A66D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</w:tcPr>
          <w:p w14:paraId="4492933E" w14:textId="3A88C14B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2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46277DE0" w14:textId="1471EFD2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46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5BF967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01</w:t>
            </w:r>
          </w:p>
          <w:p w14:paraId="1D7B84DD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(-0.30, 0.28)</w:t>
            </w:r>
          </w:p>
          <w:p w14:paraId="01D237FF" w14:textId="5BE52F7F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8BAF212" w14:textId="3DEF7223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</w:t>
            </w:r>
            <w:r w:rsidR="00225561">
              <w:rPr>
                <w:bCs/>
                <w:lang w:val="ms-MY"/>
              </w:rPr>
              <w:t>94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6E5A4D6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0.02</w:t>
            </w:r>
          </w:p>
        </w:tc>
      </w:tr>
      <w:tr w:rsidR="00527E23" w:rsidRPr="006C73CF" w14:paraId="7FAC9FD4" w14:textId="77777777" w:rsidTr="0082643D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5BE088B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A8DA6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F8C1EA" w14:textId="525D886F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41915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303C3" w14:textId="661C4183" w:rsidR="00527E23" w:rsidRPr="006C73CF" w:rsidRDefault="0006203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</w:t>
            </w:r>
            <w:r w:rsidR="00977495">
              <w:rPr>
                <w:bCs/>
                <w:lang w:val="ms-MY"/>
              </w:rPr>
              <w:t>.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40E1B" w14:textId="1962C6AA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DF979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884BA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8B175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</w:tr>
      <w:tr w:rsidR="00527E23" w:rsidRPr="006C73CF" w14:paraId="48531EB5" w14:textId="77777777" w:rsidTr="0082643D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C7C8F6A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691AC" w14:textId="6A972F9C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C73CF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85F6E38" w14:textId="380B72AB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0142233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</w:tcPr>
          <w:p w14:paraId="5F70DFC8" w14:textId="67A715F8" w:rsidR="00527E23" w:rsidRPr="006C73CF" w:rsidRDefault="0006203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1</w:t>
            </w:r>
            <w:r w:rsidR="00977495">
              <w:rPr>
                <w:bCs/>
                <w:lang w:val="ms-MY"/>
              </w:rPr>
              <w:t>.9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0845F305" w14:textId="79FB30F6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7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53C05C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09</w:t>
            </w:r>
          </w:p>
          <w:p w14:paraId="6E078C05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(-0.22, 0.04)</w:t>
            </w:r>
          </w:p>
          <w:p w14:paraId="0D760F0D" w14:textId="23BBFFDE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52C0BA4" w14:textId="4650D496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</w:t>
            </w:r>
            <w:r w:rsidR="00225561">
              <w:rPr>
                <w:bCs/>
                <w:lang w:val="ms-MY"/>
              </w:rPr>
              <w:t>17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5C7429C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0.37</w:t>
            </w:r>
          </w:p>
        </w:tc>
      </w:tr>
      <w:tr w:rsidR="00527E23" w:rsidRPr="006C73CF" w14:paraId="088103D8" w14:textId="77777777" w:rsidTr="0082643D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7CDDCE5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0208B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D6F27" w14:textId="30060904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E1258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29875" w14:textId="1E296E26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F75DB" w14:textId="49AF2A7D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9129F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C4338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B6C92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</w:tr>
      <w:tr w:rsidR="00527E23" w:rsidRPr="006C73CF" w14:paraId="52C9EE18" w14:textId="77777777" w:rsidTr="0082643D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87D3109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F0F9E" w14:textId="3D00AA91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70914" w14:textId="2301918F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43EE39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6F61F" w14:textId="5D5D13F6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CCEF1" w14:textId="2108F947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1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8B039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-0.17</w:t>
            </w:r>
          </w:p>
          <w:p w14:paraId="04DD62B6" w14:textId="77777777" w:rsidR="00CD2301" w:rsidRPr="00B357CD" w:rsidRDefault="00CD2301" w:rsidP="00CD2301">
            <w:pPr>
              <w:pStyle w:val="15cCaption-Source"/>
              <w:spacing w:before="20" w:after="0"/>
            </w:pPr>
            <w:r w:rsidRPr="00B357CD">
              <w:t>(-0.26, -0.08)</w:t>
            </w:r>
          </w:p>
          <w:p w14:paraId="00A0A6CA" w14:textId="268B3BFA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B4630" w14:textId="417D0353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.0</w:t>
            </w:r>
            <w:r w:rsidR="00225561">
              <w:rPr>
                <w:bCs/>
                <w:lang w:val="ms-MY"/>
              </w:rPr>
              <w:t>02</w:t>
            </w:r>
            <w:r w:rsidRPr="006C73CF">
              <w:rPr>
                <w:bCs/>
                <w:lang w:val="ms-MY"/>
              </w:rPr>
              <w:t>*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3058C2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.13</w:t>
            </w:r>
          </w:p>
        </w:tc>
      </w:tr>
      <w:tr w:rsidR="00527E23" w:rsidRPr="006C73CF" w14:paraId="194E1C54" w14:textId="77777777" w:rsidTr="0082643D"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FE82F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B2845" w14:textId="77777777" w:rsidR="00527E23" w:rsidRPr="006C73CF" w:rsidRDefault="00527E23" w:rsidP="00527E23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4A6B2" w14:textId="5DF85781" w:rsidR="00527E23" w:rsidRPr="006C73CF" w:rsidRDefault="00527E23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BED61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  <w:r w:rsidRPr="006C73CF">
              <w:rPr>
                <w:bCs/>
                <w:lang w:val="ms-MY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E7F99" w14:textId="2573AF63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2.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1F6DD" w14:textId="098B8488" w:rsidR="00527E23" w:rsidRPr="006C73CF" w:rsidRDefault="00977495" w:rsidP="0082643D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82D83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6E165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19B42" w14:textId="77777777" w:rsidR="00527E23" w:rsidRPr="006C73CF" w:rsidRDefault="00527E23" w:rsidP="0082643D">
            <w:pPr>
              <w:jc w:val="center"/>
              <w:rPr>
                <w:bCs/>
                <w:lang w:val="ms-MY"/>
              </w:rPr>
            </w:pPr>
          </w:p>
        </w:tc>
      </w:tr>
    </w:tbl>
    <w:p w14:paraId="4C454B8B" w14:textId="021632CC" w:rsidR="006C73CF" w:rsidRDefault="006C73CF" w:rsidP="006C73CF">
      <w:r w:rsidRPr="008920EA">
        <w:rPr>
          <w:color w:val="auto"/>
        </w:rPr>
        <w:t xml:space="preserve">Data expressed in </w:t>
      </w:r>
      <w:r>
        <w:rPr>
          <w:color w:val="auto"/>
        </w:rPr>
        <w:t xml:space="preserve">mean </w:t>
      </w:r>
      <w:r w:rsidRPr="00B357CD">
        <w:t>±</w:t>
      </w:r>
      <w:r>
        <w:t xml:space="preserve"> standard deviation.</w:t>
      </w:r>
      <w:r>
        <w:rPr>
          <w:color w:val="auto"/>
        </w:rPr>
        <w:t xml:space="preserve"> Data was analysed with paired t-test where * represents p-value &lt;0.05. SD, standard deviation;</w:t>
      </w:r>
      <w:r>
        <w:rPr>
          <w:color w:val="auto"/>
          <w:lang w:val="ms-MY"/>
        </w:rPr>
        <w:t xml:space="preserve"> IBS-NM, irritable bowel syndrome with normal mood; IBS-SD, irritable bowel syndrome with subthreshold depression; 5-HT serotonin.</w:t>
      </w:r>
    </w:p>
    <w:p w14:paraId="1FD8C83B" w14:textId="77777777" w:rsidR="006C73CF" w:rsidRDefault="006C73CF"/>
    <w:sectPr w:rsidR="006C7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62035"/>
    <w:rsid w:val="00085F9A"/>
    <w:rsid w:val="00225561"/>
    <w:rsid w:val="00242F71"/>
    <w:rsid w:val="0027200B"/>
    <w:rsid w:val="00465D3D"/>
    <w:rsid w:val="00527E23"/>
    <w:rsid w:val="00566A12"/>
    <w:rsid w:val="00607512"/>
    <w:rsid w:val="00610D48"/>
    <w:rsid w:val="006313B4"/>
    <w:rsid w:val="00666B7A"/>
    <w:rsid w:val="006C73CF"/>
    <w:rsid w:val="0078774B"/>
    <w:rsid w:val="0082643D"/>
    <w:rsid w:val="00934FBD"/>
    <w:rsid w:val="00975270"/>
    <w:rsid w:val="00977495"/>
    <w:rsid w:val="00993220"/>
    <w:rsid w:val="00CC5B05"/>
    <w:rsid w:val="00CD2301"/>
    <w:rsid w:val="00CD3B21"/>
    <w:rsid w:val="00DF4EE2"/>
    <w:rsid w:val="00EF1165"/>
    <w:rsid w:val="00F6225E"/>
    <w:rsid w:val="00FB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15cCaption-Source">
    <w:name w:val="15c Caption-Source"/>
    <w:qFormat/>
    <w:rsid w:val="00CD2301"/>
    <w:pPr>
      <w:tabs>
        <w:tab w:val="left" w:pos="993"/>
      </w:tabs>
      <w:spacing w:before="120" w:after="480" w:line="240" w:lineRule="auto"/>
      <w:jc w:val="center"/>
    </w:pPr>
    <w:rPr>
      <w:rFonts w:ascii="Times New Roman" w:eastAsia="MS Mincho" w:hAnsi="Times New Roman" w:cs="Arial"/>
      <w:bCs/>
      <w:kern w:val="0"/>
      <w:sz w:val="20"/>
      <w:szCs w:val="18"/>
      <w:lang w:val="ms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1-20T23:03:00Z</dcterms:created>
  <dcterms:modified xsi:type="dcterms:W3CDTF">2024-01-20T23:03:00Z</dcterms:modified>
</cp:coreProperties>
</file>